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7000" w:rsidRDefault="008049D0">
      <w:r w:rsidRPr="00395B7F">
        <w:rPr>
          <w:rFonts w:ascii="Times New Roman" w:hAnsi="Times New Roman"/>
        </w:rPr>
        <w:t>Supplementary Data S</w:t>
      </w:r>
      <w:r>
        <w:rPr>
          <w:rFonts w:ascii="Times New Roman" w:hAnsi="Times New Roman"/>
        </w:rPr>
        <w:t>2</w:t>
      </w:r>
      <w:r w:rsidR="006C7000">
        <w:t>: Random Forest and LightGBM Gradient Boosted Decision Tree Hyperparameter Description and Explored Search Spaces</w:t>
      </w:r>
    </w:p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/>
    <w:p w:rsidR="006C7000" w:rsidRDefault="006C7000">
      <w:r>
        <w:lastRenderedPageBreak/>
        <w:t>Random Forest Hyperparameter Descriptions:</w:t>
      </w:r>
    </w:p>
    <w:p w:rsidR="006C7000" w:rsidRDefault="006C7000"/>
    <w:p w:rsidR="006C7000" w:rsidRDefault="006C7000">
      <w:r>
        <w:t>Maximum Depth: How deep (n levels) a tree can grow</w:t>
      </w:r>
    </w:p>
    <w:p w:rsidR="006C7000" w:rsidRDefault="006C7000">
      <w:r>
        <w:t>Minimum samples per split: Minimum number of samples required in a split node for random forest to make the split</w:t>
      </w:r>
    </w:p>
    <w:p w:rsidR="006C7000" w:rsidRDefault="006C7000">
      <w:r>
        <w:t>Minimum samples per leaf: Minimum number of samples required in a leaf for a random forest to make a split</w:t>
      </w:r>
    </w:p>
    <w:p w:rsidR="006C7000" w:rsidRDefault="006C7000">
      <w:r>
        <w:t>Maximum features: Random proportion of independent variables to be drawn and considered for a tree in the random forest during model training</w:t>
      </w:r>
    </w:p>
    <w:p w:rsidR="006C7000" w:rsidRDefault="006C7000"/>
    <w:p w:rsidR="006C7000" w:rsidRDefault="006C7000">
      <w:r>
        <w:t>LightGBM GBDT Hyperparameter Description:</w:t>
      </w:r>
    </w:p>
    <w:p w:rsidR="006C7000" w:rsidRDefault="006C7000">
      <w:r>
        <w:t>Evaluation Metric: Loss function evaluated throughout epochs of training that define model success</w:t>
      </w:r>
    </w:p>
    <w:p w:rsidR="006C7000" w:rsidRDefault="006C7000">
      <w:r>
        <w:t>Maximum depth: How deep (n levels) a tree can grow</w:t>
      </w:r>
    </w:p>
    <w:p w:rsidR="006C7000" w:rsidRDefault="006C7000">
      <w:r>
        <w:t>Early stopping rounds: Number of rounds without improvement the model can go before it stops training</w:t>
      </w:r>
    </w:p>
    <w:p w:rsidR="006C7000" w:rsidRDefault="006C7000">
      <w:r>
        <w:t>Column sample by tree: Porportion of random subset of independent variables that can be considered when building a tree in a round of training</w:t>
      </w:r>
    </w:p>
    <w:p w:rsidR="006C7000" w:rsidRDefault="006C7000">
      <w:r>
        <w:t>Number of leaves: Number of leaf-wise splits a tree can make</w:t>
      </w:r>
    </w:p>
    <w:p w:rsidR="006C7000" w:rsidRDefault="006C7000">
      <w:r>
        <w:t>Lambda L1: L1 regularization</w:t>
      </w:r>
    </w:p>
    <w:p w:rsidR="006C7000" w:rsidRDefault="006C7000">
      <w:r>
        <w:t>Lambda L2: L2 regularization</w:t>
      </w:r>
    </w:p>
    <w:p w:rsidR="00D042D2" w:rsidRDefault="00D042D2">
      <w:r>
        <w:t>Learning rate: Multiplication performed on each learning iteration’s improvement</w:t>
      </w:r>
    </w:p>
    <w:p w:rsidR="006C7000" w:rsidRDefault="006C7000">
      <w:r>
        <w:t>Maximum bins: Maximum number of bins that feature values will be bucketed in</w:t>
      </w:r>
    </w:p>
    <w:p w:rsidR="006C7000" w:rsidRDefault="006C7000">
      <w:r>
        <w:t>Categorical Variables: Specification of integer-encoded categorical features</w:t>
      </w:r>
    </w:p>
    <w:p w:rsidR="006C7000" w:rsidRDefault="006C7000"/>
    <w:p w:rsidR="006C7000" w:rsidRDefault="006C7000">
      <w:r>
        <w:t>Random Forest Hyperparameter Search Space:</w:t>
      </w:r>
    </w:p>
    <w:p w:rsidR="00D042D2" w:rsidRDefault="006C7000">
      <w:r>
        <w:t xml:space="preserve">Maximum Depth: 5 </w:t>
      </w:r>
      <w:r w:rsidR="00D042D2">
        <w:t>– 150</w:t>
      </w:r>
    </w:p>
    <w:p w:rsidR="00D042D2" w:rsidRDefault="00D042D2">
      <w:r>
        <w:t>Minimum samples per split: 2 – 25</w:t>
      </w:r>
    </w:p>
    <w:p w:rsidR="00D042D2" w:rsidRDefault="00D042D2">
      <w:r>
        <w:t>Minimum samples per leaf: 2 – 25</w:t>
      </w:r>
    </w:p>
    <w:p w:rsidR="00D042D2" w:rsidRDefault="00D042D2">
      <w:r>
        <w:t>Maximum Features: 0.5, 0.75, 0.9, 0.95, 1</w:t>
      </w:r>
    </w:p>
    <w:p w:rsidR="00D042D2" w:rsidRDefault="00D042D2"/>
    <w:p w:rsidR="00D042D2" w:rsidRDefault="00D042D2">
      <w:r>
        <w:t>LightGBM GBDT Hyperparameter Search Space:</w:t>
      </w:r>
    </w:p>
    <w:p w:rsidR="00D042D2" w:rsidRDefault="00D042D2">
      <w:r>
        <w:t>Evaluation metric: AUC, Binary Logarithmic Loss</w:t>
      </w:r>
    </w:p>
    <w:p w:rsidR="00D042D2" w:rsidRDefault="00D042D2">
      <w:r>
        <w:t>Maximum depth: 3 – 21</w:t>
      </w:r>
    </w:p>
    <w:p w:rsidR="00D042D2" w:rsidRDefault="00D042D2">
      <w:r>
        <w:t>Early stopping rounds: 5 – 100</w:t>
      </w:r>
    </w:p>
    <w:p w:rsidR="00D042D2" w:rsidRDefault="00D042D2">
      <w:r>
        <w:t>Column sample by tree: 0.5, 0.75, 0.9, 0.95, 1</w:t>
      </w:r>
    </w:p>
    <w:p w:rsidR="00D042D2" w:rsidRDefault="00D042D2">
      <w:r>
        <w:t>Number of leaves: 51 – 256</w:t>
      </w:r>
    </w:p>
    <w:p w:rsidR="00D042D2" w:rsidRDefault="00D042D2">
      <w:r>
        <w:t>Lambda L1: 100 – 1500</w:t>
      </w:r>
    </w:p>
    <w:p w:rsidR="00D042D2" w:rsidRDefault="00D042D2">
      <w:r>
        <w:t>Lambda L2: 0 – 25</w:t>
      </w:r>
    </w:p>
    <w:p w:rsidR="00D042D2" w:rsidRDefault="00D042D2">
      <w:r>
        <w:t>Learning Rate: 0.001 – 0.01</w:t>
      </w:r>
    </w:p>
    <w:p w:rsidR="006C7000" w:rsidRDefault="006C7000">
      <w:r>
        <w:t xml:space="preserve"> </w:t>
      </w:r>
    </w:p>
    <w:p w:rsidR="006C7000" w:rsidRDefault="006C7000"/>
    <w:sectPr w:rsidR="006C7000" w:rsidSect="00CA3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defaultTabStop w:val="720"/>
  <w:characterSpacingControl w:val="doNotCompress"/>
  <w:compat/>
  <w:rsids>
    <w:rsidRoot w:val="006C7000"/>
    <w:rsid w:val="006C7000"/>
    <w:rsid w:val="008049D0"/>
    <w:rsid w:val="00CA302F"/>
    <w:rsid w:val="00D042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0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93</Words>
  <Characters>1600</Characters>
  <Application>Microsoft Office Word</Application>
  <DocSecurity>0</DocSecurity>
  <Lines>100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Berezo</dc:creator>
  <cp:keywords/>
  <dc:description/>
  <cp:lastModifiedBy>Journals</cp:lastModifiedBy>
  <cp:revision>2</cp:revision>
  <dcterms:created xsi:type="dcterms:W3CDTF">2021-07-02T16:02:00Z</dcterms:created>
  <dcterms:modified xsi:type="dcterms:W3CDTF">2021-09-28T06:14:00Z</dcterms:modified>
</cp:coreProperties>
</file>